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E53829">
      <w:pPr>
        <w:jc w:val="center"/>
        <w:rPr>
          <w:rFonts w:hint="default" w:ascii="Times New Roman" w:hAnsi="Times New Roman" w:cs="Times New Roman"/>
          <w:color w:val="auto"/>
          <w:sz w:val="48"/>
          <w:szCs w:val="48"/>
        </w:rPr>
      </w:pPr>
      <w:r>
        <w:rPr>
          <w:rFonts w:hint="default" w:ascii="Times New Roman" w:hAnsi="Times New Roman" w:cs="Times New Roman"/>
          <w:color w:val="auto"/>
          <w:sz w:val="48"/>
          <w:szCs w:val="48"/>
        </w:rPr>
        <w:t>Supplementary materials</w:t>
      </w:r>
    </w:p>
    <w:p w14:paraId="0DC4E4C2">
      <w:pPr>
        <w:jc w:val="center"/>
        <w:rPr>
          <w:rFonts w:hint="default" w:ascii="Times New Roman" w:hAnsi="Times New Roman" w:cs="Times New Roman"/>
          <w:color w:val="auto"/>
          <w:sz w:val="48"/>
          <w:szCs w:val="48"/>
        </w:rPr>
      </w:pPr>
    </w:p>
    <w:p w14:paraId="58DC660F">
      <w:pPr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64FCB53B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Comparison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linical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haracteristic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etwee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ngle infection group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M. pneumonia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mixed bacterial infection group</w:t>
      </w:r>
    </w:p>
    <w:tbl>
      <w:tblPr>
        <w:tblStyle w:val="2"/>
        <w:tblpPr w:leftFromText="180" w:rightFromText="180" w:vertAnchor="text" w:horzAnchor="page" w:tblpXSpec="center" w:tblpY="543"/>
        <w:tblOverlap w:val="never"/>
        <w:tblW w:w="834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996"/>
        <w:gridCol w:w="2754"/>
        <w:gridCol w:w="1126"/>
      </w:tblGrid>
      <w:tr w14:paraId="70EC4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  <w:jc w:val="center"/>
        </w:trPr>
        <w:tc>
          <w:tcPr>
            <w:tcW w:w="24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D6A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color w:val="auto"/>
                <w:sz w:val="18"/>
                <w:szCs w:val="18"/>
                <w:lang w:val="en-US" w:eastAsia="zh-CN" w:bidi="ar"/>
              </w:rPr>
              <w:t xml:space="preserve">Clinic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873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color w:val="auto"/>
                <w:sz w:val="18"/>
                <w:szCs w:val="18"/>
                <w:lang w:val="en-US" w:eastAsia="zh-CN" w:bidi="ar"/>
              </w:rPr>
              <w:t>Single infection group</w:t>
            </w:r>
            <w:r>
              <w:rPr>
                <w:rStyle w:val="7"/>
                <w:rFonts w:eastAsia="宋体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color w:val="auto"/>
                <w:sz w:val="18"/>
                <w:szCs w:val="18"/>
                <w:lang w:val="en-US" w:eastAsia="zh-CN" w:bidi="ar"/>
              </w:rPr>
              <w:t>(n=528)</w:t>
            </w:r>
          </w:p>
        </w:tc>
        <w:tc>
          <w:tcPr>
            <w:tcW w:w="27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EF9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. pneumoniae</w:t>
            </w:r>
            <w:r>
              <w:rPr>
                <w:rStyle w:val="6"/>
                <w:rFonts w:eastAsia="宋体"/>
                <w:color w:val="auto"/>
                <w:sz w:val="18"/>
                <w:szCs w:val="18"/>
                <w:lang w:val="en-US" w:eastAsia="zh-CN" w:bidi="ar"/>
              </w:rPr>
              <w:t xml:space="preserve"> mixed bacterial infection group (n=185)</w:t>
            </w:r>
          </w:p>
        </w:tc>
        <w:tc>
          <w:tcPr>
            <w:tcW w:w="11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49A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3C0E3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D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ospital stay (days, IQR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3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 (7-10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C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 (7-9.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7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 w14:paraId="4C671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0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ugh duration (days, IQR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D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( 4-7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E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 (4-1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0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 w14:paraId="16F07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A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 (years, IQR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2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 (6-9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6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 (2-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9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13C6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6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A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6 (50.38%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8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5 (56.76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5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5</w:t>
            </w:r>
          </w:p>
        </w:tc>
      </w:tr>
      <w:tr w14:paraId="18587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4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mature delivery, n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F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 (3.79%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C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 (6.49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B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8</w:t>
            </w:r>
          </w:p>
        </w:tc>
      </w:tr>
      <w:tr w14:paraId="3D61A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F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ginal delivery, n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D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1 (58.90%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4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2 (65.95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3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1</w:t>
            </w:r>
          </w:p>
        </w:tc>
      </w:tr>
      <w:tr w14:paraId="4C166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2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 pneumonia, n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3A8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.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27F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31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  <w:tr w14:paraId="0A2C5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E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story of pneumonia, n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1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 (11.74%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F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 (16.76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D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1</w:t>
            </w:r>
          </w:p>
        </w:tc>
      </w:tr>
      <w:tr w14:paraId="1C63C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9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story of wheezing, n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A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 (5.87%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A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 (10.81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E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 w14:paraId="46BA5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4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nset season, n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2D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1E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3D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F15E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9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3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3 (30.87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5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 (4.3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2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D4D6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73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mme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B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1 (32.39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E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 (33.5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2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8</w:t>
            </w:r>
          </w:p>
        </w:tc>
      </w:tr>
      <w:tr w14:paraId="1E1A9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8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F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6 (18.18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B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 (45.4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D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9470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CC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inte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6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 (18.56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1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 (16.7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9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3</w:t>
            </w:r>
          </w:p>
        </w:tc>
      </w:tr>
      <w:tr w14:paraId="7120E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7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ver grade, n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99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65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48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7B62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F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 fever (&lt;38℃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1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 (1.70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0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 (7.5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D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B7EE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3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rate fever (38–39℃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A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6 (29.55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7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 (32.4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3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2</w:t>
            </w:r>
          </w:p>
        </w:tc>
      </w:tr>
      <w:tr w14:paraId="7CEB2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3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fever (&gt;39℃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1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6 (65.53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3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 (48.1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A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2477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66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mptoms, n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AD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0E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21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055F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E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sal congesti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1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1 (26.70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C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 (37.8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7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 w14:paraId="3B6FE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3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hinorrhe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B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9 (24.43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5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 (41.0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E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6BE5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1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ree Depression Sig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E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 (1.33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D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(5.4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B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6F7BF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0E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omitin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0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 (18.56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0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 (11.0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9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2D15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7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ung signs, n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F8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FA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72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C3C7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E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honchi/ral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5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 (6.25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0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(5.4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C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8</w:t>
            </w:r>
          </w:p>
        </w:tc>
      </w:tr>
      <w:tr w14:paraId="4125E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9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i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l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5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2 (79.92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8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 (68.1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A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27152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C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heezes/ral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B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 (15.34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A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 (24.8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6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 w14:paraId="3605F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3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creased breath soun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7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6 (21.97%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5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 (9.1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E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603A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C1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diological findings, n (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F3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50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15B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3E88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6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electasi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E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 (5.30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5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 (2.1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7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</w:tr>
      <w:tr w14:paraId="548A6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24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5A6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ulmonary consolidation</w:t>
            </w:r>
          </w:p>
        </w:tc>
        <w:tc>
          <w:tcPr>
            <w:tcW w:w="19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69D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 (9.47)</w:t>
            </w:r>
          </w:p>
        </w:tc>
        <w:tc>
          <w:tcPr>
            <w:tcW w:w="27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D14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 (3.78)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E46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</w:tbl>
    <w:p w14:paraId="0DD6BE12"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Note: Non normal distribution index data (Hospital stay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 xml:space="preserve">, Cough duration, 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Age) are represented by median (IQR) and analyzed using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Mann Whitney U tes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t. Other count data are expressed as percentages and analyzed using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 xml:space="preserve"> χ2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 test. The bold column of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-values represents meaningful data.</w:t>
      </w:r>
    </w:p>
    <w:p w14:paraId="3A75F7A5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56C842D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Table S2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Comparison of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linica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haracteristics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etween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ingle infection grou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M. pneumonia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mixed bacterial and viral infection group</w:t>
      </w:r>
    </w:p>
    <w:tbl>
      <w:tblPr>
        <w:tblStyle w:val="2"/>
        <w:tblpPr w:leftFromText="180" w:rightFromText="180" w:vertAnchor="text" w:horzAnchor="page" w:tblpXSpec="center" w:tblpY="617"/>
        <w:tblOverlap w:val="never"/>
        <w:tblW w:w="82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1934"/>
        <w:gridCol w:w="2746"/>
        <w:gridCol w:w="1115"/>
      </w:tblGrid>
      <w:tr w14:paraId="4BAFD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24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6A5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Clinical characteristics</w:t>
            </w:r>
          </w:p>
        </w:tc>
        <w:tc>
          <w:tcPr>
            <w:tcW w:w="19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20E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Single infection group (n=528)</w:t>
            </w:r>
          </w:p>
        </w:tc>
        <w:tc>
          <w:tcPr>
            <w:tcW w:w="27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4F5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 w:bidi="ar"/>
              </w:rPr>
              <w:t xml:space="preserve">M. pneumoniae 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mixed bacterial and viral infection group (n=285)</w:t>
            </w:r>
          </w:p>
        </w:tc>
        <w:tc>
          <w:tcPr>
            <w:tcW w:w="11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7DE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 w:bidi="ar"/>
              </w:rPr>
              <w:t>P</w:t>
            </w:r>
          </w:p>
        </w:tc>
      </w:tr>
      <w:tr w14:paraId="1BEDD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8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Hospital stay (days, IQR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0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9 (7-10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B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8 (7-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8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002</w:t>
            </w:r>
          </w:p>
        </w:tc>
      </w:tr>
      <w:tr w14:paraId="6CE1D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A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Cough duration (days, IQR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1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6( 4-7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E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5 (3.5-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6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4B14D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B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Age (years, IQR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5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8 (6-9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B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 (2-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0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414DD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8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Male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5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266 (50.38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F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39 (48.77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1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662</w:t>
            </w:r>
          </w:p>
        </w:tc>
      </w:tr>
      <w:tr w14:paraId="12A16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D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Premature delivery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3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20 (3.79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5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25 (8.77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D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003</w:t>
            </w:r>
          </w:p>
        </w:tc>
      </w:tr>
      <w:tr w14:paraId="07432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7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Vaginal delivery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8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11 (58.90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4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53 (53.68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C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152</w:t>
            </w:r>
          </w:p>
        </w:tc>
      </w:tr>
      <w:tr w14:paraId="31ACA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4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Severe pneumonia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D6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.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9C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439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  <w:tr w14:paraId="6FC8D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E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History of pneumonia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D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62 (11.74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9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43 (15.09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C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175</w:t>
            </w:r>
          </w:p>
        </w:tc>
      </w:tr>
      <w:tr w14:paraId="10C47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9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History of wheezing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3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1 (5.87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D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44 (15.44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B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6E17C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B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Onset season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3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7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1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</w:tr>
      <w:tr w14:paraId="0FA4F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E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Spring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4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63 (30.87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F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6 (5.6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9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15683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C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Summe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C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71 (32.39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6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04 (36.4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5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238</w:t>
            </w:r>
          </w:p>
        </w:tc>
      </w:tr>
      <w:tr w14:paraId="17C93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8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Autum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1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96 (18.18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B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18 (41.4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A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1D318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E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Winte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9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98 (18.56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8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47 (16.4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E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462</w:t>
            </w:r>
          </w:p>
        </w:tc>
      </w:tr>
      <w:tr w14:paraId="4E756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1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Fever grade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9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D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2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</w:tr>
      <w:tr w14:paraId="664CE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8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Low fever (&lt;38℃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8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9 (1.70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7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9 (6.6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B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4EFBA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7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Moderate fever (38–39℃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0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56 (29.55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F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83 (29.1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B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 xml:space="preserve">0.900 </w:t>
            </w:r>
          </w:p>
        </w:tc>
      </w:tr>
      <w:tr w14:paraId="4096C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F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High fever (&gt;39℃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9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46 (65.53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C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37 (48.0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6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5B272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F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Symptoms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A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5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D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</w:tr>
      <w:tr w14:paraId="065D9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0F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Nasal conges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1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41 (26.70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F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75 (61.4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E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4D784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A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Rhinorrhe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5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29 (24.43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6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201 (70.5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4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6BE87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F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Three Depression Sig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B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7 (1.33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8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22 (7.7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1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2124D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6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Vomiting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8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98 (18.56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5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02 (35.7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6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290CE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6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Lung signs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4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3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8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</w:tr>
      <w:tr w14:paraId="3D600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C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Rhonchi/rale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F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3 (6.25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8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1 (3.8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8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151</w:t>
            </w:r>
          </w:p>
        </w:tc>
      </w:tr>
      <w:tr w14:paraId="56D02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6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Moist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/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rale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2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422 (79.92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C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221 (77.5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D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426</w:t>
            </w:r>
          </w:p>
        </w:tc>
      </w:tr>
      <w:tr w14:paraId="7838B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D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Wheezes/rale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E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81 (15.34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7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21 (42.4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8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5AC95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F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Decreased breath soun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A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16 (21.97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E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8 (6.3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7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6A441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0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Radiological findings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3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5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5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</w:p>
        </w:tc>
      </w:tr>
      <w:tr w14:paraId="6E883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A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Atelectasi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3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28 (5.30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F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 (1.0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0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003</w:t>
            </w:r>
          </w:p>
        </w:tc>
      </w:tr>
      <w:tr w14:paraId="38E4E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24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EE7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Pulmonary consolidation</w:t>
            </w:r>
          </w:p>
        </w:tc>
        <w:tc>
          <w:tcPr>
            <w:tcW w:w="19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FE2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50 (9.47)</w:t>
            </w:r>
          </w:p>
        </w:tc>
        <w:tc>
          <w:tcPr>
            <w:tcW w:w="27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500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 (1.05)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DD0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</w:tbl>
    <w:p w14:paraId="6BD56CA3"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Note: Non normal distribution index data (Hospital stay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 xml:space="preserve">, Cough duration, 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Age) are represented by median (IQR) and analyzed using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Mann Whitney U tes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t. Other count data are expressed as percentages and analyzed using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 xml:space="preserve"> χ2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 test. The bold column of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-values represents meaningful data.</w:t>
      </w:r>
    </w:p>
    <w:p w14:paraId="0F94A258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086BEA5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Table S3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Comparison of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linica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haracteristics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etween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ingle infection grou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M. pneumonia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mixed virus infection group</w:t>
      </w:r>
    </w:p>
    <w:tbl>
      <w:tblPr>
        <w:tblStyle w:val="2"/>
        <w:tblpPr w:leftFromText="180" w:rightFromText="180" w:vertAnchor="text" w:horzAnchor="page" w:tblpXSpec="center" w:tblpY="617"/>
        <w:tblOverlap w:val="never"/>
        <w:tblW w:w="825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1899"/>
        <w:gridCol w:w="2824"/>
        <w:gridCol w:w="969"/>
      </w:tblGrid>
      <w:tr w14:paraId="507A7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  <w:jc w:val="center"/>
        </w:trPr>
        <w:tc>
          <w:tcPr>
            <w:tcW w:w="25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8D5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Clinic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89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67C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Single infection group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(n=528)</w:t>
            </w:r>
          </w:p>
        </w:tc>
        <w:tc>
          <w:tcPr>
            <w:tcW w:w="28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2DE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. pneumoni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ixed virus infection group (n=430)</w:t>
            </w:r>
          </w:p>
        </w:tc>
        <w:tc>
          <w:tcPr>
            <w:tcW w:w="9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DDF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0F4F5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B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ospital stay (days, IQR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D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 (7-10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7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 (7-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5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5C7E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9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ugh duration (days, IQR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4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( 4-7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0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 (5-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C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6</w:t>
            </w:r>
          </w:p>
        </w:tc>
      </w:tr>
      <w:tr w14:paraId="12814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6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 (years, IQR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1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 (6-9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A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 (3-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9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7575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6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B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6 (50.38%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6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5 (43.76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F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</w:tr>
      <w:tr w14:paraId="61B6D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0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mature delivery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E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 (3.79%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E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 (3.26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B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54</w:t>
            </w:r>
          </w:p>
        </w:tc>
      </w:tr>
      <w:tr w14:paraId="7047D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E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ginal delivery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5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1 (58.90%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A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0 (50.28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4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708E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C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 pneumonia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AAA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.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8F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8B6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0.073</w:t>
            </w:r>
          </w:p>
        </w:tc>
      </w:tr>
      <w:tr w14:paraId="07649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B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story of pneumonia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4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 (11.74%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7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 (12.85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C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</w:tr>
      <w:tr w14:paraId="3A7CB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B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story of wheezing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1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 (5.87%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 (5.40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D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9</w:t>
            </w:r>
          </w:p>
        </w:tc>
      </w:tr>
      <w:tr w14:paraId="2877C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8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nset season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2C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7C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31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1A76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2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F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3 (30.87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E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1 (44.8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D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EC98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7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mme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6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1 (32.39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1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 (15.4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F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621A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0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2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6 (18.18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1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 (9.6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5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 w14:paraId="79714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A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inte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B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 (18.56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1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 (10.0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F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 w14:paraId="565B6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E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ver grade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48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30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12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595F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E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 fever (&lt;38℃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4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 (1.70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8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 (2.4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0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</w:p>
        </w:tc>
      </w:tr>
      <w:tr w14:paraId="7E6C0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8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rate fever (38–39℃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8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6 (29.55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6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5 (30.7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0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 w14:paraId="08E56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B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fever (&gt;39℃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5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6 (65.53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E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8 (40.6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A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2044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B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mptoms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C0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E3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481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C26B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F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sal conges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B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1 (26.70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B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3 (32.1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5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63A8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83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hinorrhe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9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9 (24.43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0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1 (35.5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3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6C99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B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ree Depression Sig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D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 (1.33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A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(1.8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4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</w:tr>
      <w:tr w14:paraId="0FACD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9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omitin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E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 (18.56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3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 (18.0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E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</w:tr>
      <w:tr w14:paraId="581BB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5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ung signs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41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55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1B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1456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D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honchi/rale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6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 (6.25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A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 (5.0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5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5</w:t>
            </w:r>
          </w:p>
        </w:tc>
      </w:tr>
      <w:tr w14:paraId="7C4F3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1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i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le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3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2 (79.92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B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0 (61.4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C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3</w:t>
            </w:r>
          </w:p>
        </w:tc>
      </w:tr>
      <w:tr w14:paraId="1B46D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9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heezes/rale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7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 (15.34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2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4 (19.3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6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8840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3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creased breath sou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D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6 (21.97%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F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 (13.4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5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</w:tr>
      <w:tr w14:paraId="2A609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A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diological findings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3F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00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5E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0393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A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electasi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1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 (5.30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D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 (2.8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B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7</w:t>
            </w:r>
          </w:p>
        </w:tc>
      </w:tr>
      <w:tr w14:paraId="1427F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25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0A3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ulmonary consolidation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504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 (9.47)</w:t>
            </w:r>
          </w:p>
        </w:tc>
        <w:tc>
          <w:tcPr>
            <w:tcW w:w="28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3F5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 (5.21)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3E4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</w:tr>
    </w:tbl>
    <w:p w14:paraId="7E52930A"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Note: Non normal distribution index data (Hospital stay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 xml:space="preserve">, Cough duration, 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Age) are represented by median (IQR) and analyzed using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Mann Whitney U tes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t. Other count data are expressed as percentages and analyzed using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 xml:space="preserve"> χ2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 test. The bold column of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-values represents meaningful data.</w:t>
      </w:r>
    </w:p>
    <w:p w14:paraId="70715AB0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5CD1B62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Table S4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Comparison of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linica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haracteristics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etween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ingle infection grou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M. pneumonia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mixed bacterial infection group</w:t>
      </w:r>
    </w:p>
    <w:p w14:paraId="0C2F4BD0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2"/>
        <w:tblW w:w="78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2333"/>
        <w:gridCol w:w="2790"/>
        <w:gridCol w:w="762"/>
      </w:tblGrid>
      <w:tr w14:paraId="02129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  <w:jc w:val="center"/>
        </w:trPr>
        <w:tc>
          <w:tcPr>
            <w:tcW w:w="20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4EB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Lab test</w:t>
            </w:r>
          </w:p>
        </w:tc>
        <w:tc>
          <w:tcPr>
            <w:tcW w:w="23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44F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Single infection group (n=528)</w:t>
            </w:r>
          </w:p>
        </w:tc>
        <w:tc>
          <w:tcPr>
            <w:tcW w:w="27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F46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 w:bidi="ar"/>
              </w:rPr>
              <w:t>M. pneumoniae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 xml:space="preserve"> mixed bacterial infection group (n=185)</w:t>
            </w:r>
          </w:p>
        </w:tc>
        <w:tc>
          <w:tcPr>
            <w:tcW w:w="7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C08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 w:bidi="ar"/>
              </w:rPr>
              <w:t>P</w:t>
            </w:r>
          </w:p>
        </w:tc>
      </w:tr>
      <w:tr w14:paraId="3D991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7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C3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3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.28 (1.14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4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.27 (1.14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6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358</w:t>
            </w:r>
          </w:p>
        </w:tc>
      </w:tr>
      <w:tr w14:paraId="2EEE5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9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C4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5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42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E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39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3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004</w:t>
            </w:r>
          </w:p>
        </w:tc>
      </w:tr>
      <w:tr w14:paraId="42C74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C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IgA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E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.40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D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.10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E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3A65B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F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IgG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5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9.18 (7.72-1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C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8.77 (7.11-1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0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008</w:t>
            </w:r>
          </w:p>
        </w:tc>
      </w:tr>
      <w:tr w14:paraId="3FACE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B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IgM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B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.19 (0.93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7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.27 (0.91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3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209</w:t>
            </w:r>
          </w:p>
        </w:tc>
      </w:tr>
      <w:tr w14:paraId="23352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8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CD3+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2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67.76±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C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67.85±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0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915</w:t>
            </w:r>
          </w:p>
        </w:tc>
      </w:tr>
      <w:tr w14:paraId="00149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5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CD3+CD4+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B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6.65±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7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8.31±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6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037</w:t>
            </w:r>
          </w:p>
        </w:tc>
      </w:tr>
      <w:tr w14:paraId="1466F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5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CD3+CD8+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5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25.38±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0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24.31±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1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07</w:t>
            </w:r>
          </w:p>
        </w:tc>
      </w:tr>
      <w:tr w14:paraId="73903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4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CD4+/CD8+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0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.48 (1.13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6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.60 （1.19-2.0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3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031</w:t>
            </w:r>
          </w:p>
        </w:tc>
      </w:tr>
      <w:tr w14:paraId="37998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CD3-CD19+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C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9.03±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B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9.82±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9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245</w:t>
            </w:r>
          </w:p>
        </w:tc>
      </w:tr>
      <w:tr w14:paraId="307B7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6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CD3-CD(16+56)+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E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0.89 (6.76-1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E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0.51 （6.58-14.6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8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189</w:t>
            </w:r>
          </w:p>
        </w:tc>
      </w:tr>
      <w:tr w14:paraId="30063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7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CD19+CD23+</w:t>
            </w:r>
            <w:r>
              <w:rPr>
                <w:rStyle w:val="6"/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9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5.80 (4.03-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2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5.75 （3.95-8.6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5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696</w:t>
            </w:r>
          </w:p>
        </w:tc>
      </w:tr>
      <w:tr w14:paraId="68EB1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C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P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9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3.48±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9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3.34±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6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077</w:t>
            </w:r>
          </w:p>
        </w:tc>
      </w:tr>
      <w:tr w14:paraId="27E39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6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AP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E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9.37±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A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9.56±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0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714</w:t>
            </w:r>
          </w:p>
        </w:tc>
      </w:tr>
      <w:tr w14:paraId="5F824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5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Fi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1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4.80 (4.20-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5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4.64 (3.95-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6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128</w:t>
            </w:r>
          </w:p>
        </w:tc>
      </w:tr>
      <w:tr w14:paraId="50C5E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D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F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5.83±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B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5.83±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5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957</w:t>
            </w:r>
          </w:p>
        </w:tc>
      </w:tr>
      <w:tr w14:paraId="2E10C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6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AT-III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5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11.35±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6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11.75±1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1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696</w:t>
            </w:r>
          </w:p>
        </w:tc>
      </w:tr>
      <w:tr w14:paraId="0462D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6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DD-PLUS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μg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8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580 (410-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0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460 (322.5-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5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&lt;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001</w:t>
            </w:r>
          </w:p>
        </w:tc>
      </w:tr>
      <w:tr w14:paraId="60F1C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4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FDP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μg</w:t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9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2370 (1792.50-311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A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2330 (1762.50-318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6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81</w:t>
            </w:r>
          </w:p>
        </w:tc>
      </w:tr>
      <w:tr w14:paraId="67C9B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3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PCT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2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11 (0.07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B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10 (0.06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A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468</w:t>
            </w:r>
          </w:p>
        </w:tc>
      </w:tr>
      <w:tr w14:paraId="296DC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0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SAA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7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27.10 (54.90-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5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48.30 (6-21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2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006</w:t>
            </w:r>
          </w:p>
        </w:tc>
      </w:tr>
      <w:tr w14:paraId="131A2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0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HBP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3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39.72 (18.21-7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8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43.97 (17.55-11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C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539</w:t>
            </w:r>
          </w:p>
        </w:tc>
      </w:tr>
      <w:tr w14:paraId="57AF2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6D5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sCRP 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ECE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3.12 (6.35-25.9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897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12.47 (3.45-28.2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4DA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lang w:val="en-US" w:eastAsia="zh-CN" w:bidi="ar"/>
              </w:rPr>
              <w:t>0.412</w:t>
            </w:r>
          </w:p>
        </w:tc>
      </w:tr>
    </w:tbl>
    <w:p w14:paraId="11B8F213"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Note: Non normal distribution index data (C3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IgG, IgM, CD4+/CD8+, CD3-CD (16+56)+, CD19+CD23+, Fib, DD-PLUS, FDP, PCT, SAA, HBP, sCRP) are represented by median (IQR) and analyzed using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Mann Whitney U test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. Other indicators of normal distribution data are expressed as mean ± 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>SD</w:t>
      </w:r>
      <w:bookmarkStart w:id="0" w:name="_GoBack"/>
      <w:bookmarkEnd w:id="0"/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, and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t-test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 is used for statistical analysis. The bold column of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-values represents meaningful data.</w:t>
      </w:r>
    </w:p>
    <w:p w14:paraId="5BA93D29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1AB44BB2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2FFEB45A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Table S5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Comparison of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linica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haracteristics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etween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ingle infection grou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 xml:space="preserve">M. pneumoniae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mixed bacterial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viral infection group</w:t>
      </w:r>
    </w:p>
    <w:p w14:paraId="49BCFEE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2"/>
        <w:tblW w:w="809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2310"/>
        <w:gridCol w:w="2997"/>
        <w:gridCol w:w="793"/>
      </w:tblGrid>
      <w:tr w14:paraId="27A8B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19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694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b test</w:t>
            </w:r>
          </w:p>
        </w:tc>
        <w:tc>
          <w:tcPr>
            <w:tcW w:w="23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457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ngle infection group (n=528)</w:t>
            </w:r>
          </w:p>
        </w:tc>
        <w:tc>
          <w:tcPr>
            <w:tcW w:w="29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5D4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. pneumoniae mixed bacteria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iral infection group (n=285)</w:t>
            </w:r>
          </w:p>
        </w:tc>
        <w:tc>
          <w:tcPr>
            <w:tcW w:w="7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E85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0A894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9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3 (g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A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8 (1.14-1.42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8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6 （1.02-1.35）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D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6A08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2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4 (g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B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±0.1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5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±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2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833D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E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gA (g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A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0±0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0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±0.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5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1499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E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gG (g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9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18 (7.72-10.90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8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82 （6.21-9.29）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5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7CDA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4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gM (g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E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 (0.93-1.48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0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9 （1-1.72）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2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14116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2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3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8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.76±8.19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C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.48±11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3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83D1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A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3+CD4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C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.65±8.19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6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±8.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2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0 </w:t>
            </w:r>
          </w:p>
        </w:tc>
      </w:tr>
      <w:tr w14:paraId="1DE9C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A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3+CD8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2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38±6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1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04±7.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9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50E3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E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4+/CD8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8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8 (1.13-1.88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0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2 （1.29-2.10）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6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95B1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A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3-CD19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5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.03±6.79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C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48±9.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F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CB82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7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3-CD(16+56)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F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89 (6.76-16.33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E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20 (5.70-12.6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C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1BBA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F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19+CD23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E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80 (4.03-8.59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0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42 （4.50-11.05）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A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6FB6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1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 (s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2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48±0.7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C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21±0.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4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A0EF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8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TT (s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E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37±5.69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2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.57±6.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4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 w14:paraId="1EE21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B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ib (g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C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80 (4.20-5.29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2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3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52-5.1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1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4384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7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 (s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7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.83±0.9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3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.89±1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7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</w:tr>
      <w:tr w14:paraId="5B2E6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4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-III 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0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1.35±10.99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4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.12±13.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D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9</w:t>
            </w:r>
          </w:p>
        </w:tc>
      </w:tr>
      <w:tr w14:paraId="5F99D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D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D-PLUS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μ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0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0 (410-840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3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0 （310-560）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5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76EC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A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D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μ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7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70 (1792.50-3117.50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8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30 （1752.50-2957.50）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0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5</w:t>
            </w:r>
          </w:p>
        </w:tc>
      </w:tr>
      <w:tr w14:paraId="303EE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3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T (ng/m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0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 (0.07-0.15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E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 (0.07-0.2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0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5</w:t>
            </w:r>
          </w:p>
        </w:tc>
      </w:tr>
      <w:tr w14:paraId="78079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A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A (mg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A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7.10 (54.90-235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1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.50 (35.90-183.5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7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7</w:t>
            </w:r>
          </w:p>
        </w:tc>
      </w:tr>
      <w:tr w14:paraId="3B18F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C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BP (ng/m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0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72 (18.21-79.73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C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96 (18.14-74.21）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4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3</w:t>
            </w:r>
          </w:p>
        </w:tc>
      </w:tr>
      <w:tr w14:paraId="0AAF5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0C0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RP (mg/L)</w:t>
            </w:r>
          </w:p>
        </w:tc>
        <w:tc>
          <w:tcPr>
            <w:tcW w:w="2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317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12 (6.35-25.96)</w:t>
            </w:r>
          </w:p>
        </w:tc>
        <w:tc>
          <w:tcPr>
            <w:tcW w:w="2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B85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4 （2.56-23.58）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950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01059EF2"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Note: Non normal distribution index data (C3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IgG, IgM, CD4+/CD8+, CD3-CD (16+56)+, CD19+CD23+, Fib, DD-PLUS, FDP, PCT, SAA, HBP, sCRP) are represented by median (IQR) and analyzed using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Mann Whitney U test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. Other indicators of normal distribution data are expressed as mean ± 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>SD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, and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t-test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 is used for statistical analysis. The bold column of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-values represents meaningful data.</w:t>
      </w:r>
    </w:p>
    <w:p w14:paraId="49BD0FC7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3BC5F3C3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3C69BED9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7772B4D9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4A20116A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7BAAA38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Table S6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Comparison of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linica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haracteristics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etween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ingle infection grou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 xml:space="preserve">M. pneumoniae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mixed virus infection group</w:t>
      </w:r>
    </w:p>
    <w:p w14:paraId="58D53B7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2"/>
        <w:tblW w:w="81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2245"/>
        <w:gridCol w:w="3177"/>
        <w:gridCol w:w="778"/>
      </w:tblGrid>
      <w:tr w14:paraId="17FC1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9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4D7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b test</w:t>
            </w:r>
          </w:p>
        </w:tc>
        <w:tc>
          <w:tcPr>
            <w:tcW w:w="22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752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ngle infection group (n=528)</w:t>
            </w:r>
          </w:p>
        </w:tc>
        <w:tc>
          <w:tcPr>
            <w:tcW w:w="31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302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. pneumoniae mixed virus infection group (n=430)</w:t>
            </w:r>
          </w:p>
        </w:tc>
        <w:tc>
          <w:tcPr>
            <w:tcW w:w="7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990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0C998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9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3 (g/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A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8 (1.14-1.42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D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6 (1.12-1.3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B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</w:tr>
      <w:tr w14:paraId="06E7B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3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4 (g/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D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±0.1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0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±0.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A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350D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C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gA (g/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D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0±0.6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4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5±0.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9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465DE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F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gG (g/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4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18 (7.72-10.90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2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74 (7.23-10.4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4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6F370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C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gM (g/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5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 (0.93-1.48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7 (0.95-1.6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4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 w14:paraId="43448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F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3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.76±8.1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9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.09±9.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0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</w:tr>
      <w:tr w14:paraId="0E629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9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3+CD4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3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.65±8.1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4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.80±8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9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4</w:t>
            </w:r>
          </w:p>
        </w:tc>
      </w:tr>
      <w:tr w14:paraId="56A5D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F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3+CD8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D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38±6.0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5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15±6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8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5</w:t>
            </w:r>
          </w:p>
        </w:tc>
      </w:tr>
      <w:tr w14:paraId="7FAB6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5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4+/CD8+(%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E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8 (1.13-1.88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D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9 (1.14-1.8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7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7</w:t>
            </w:r>
          </w:p>
        </w:tc>
      </w:tr>
      <w:tr w14:paraId="707B9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B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3-CD19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7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.03±6.7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A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.45±8.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B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 w14:paraId="5D72B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F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3-CD(16+56)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E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89 (6.76-16.33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E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80 (6.46-15.0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9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6</w:t>
            </w:r>
          </w:p>
        </w:tc>
      </w:tr>
      <w:tr w14:paraId="2C545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8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19+CD23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1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80 (4.03-8.59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6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93 (3.80-9.4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C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2</w:t>
            </w:r>
          </w:p>
        </w:tc>
      </w:tr>
      <w:tr w14:paraId="168E1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3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 (s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E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48±0.7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3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28±0.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F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A453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B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TT (s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6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37±5.6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1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72±5.7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F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1</w:t>
            </w:r>
          </w:p>
        </w:tc>
      </w:tr>
      <w:tr w14:paraId="3F15D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4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ib (g/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1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80 (4.20-5.29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9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49 (3.90-4.9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5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4A45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F3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 (s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7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.83±0.95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0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.96±1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6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7</w:t>
            </w:r>
          </w:p>
        </w:tc>
      </w:tr>
      <w:tr w14:paraId="38572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4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-III (%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E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1.35±10.9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D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.77±11.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D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ADF3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0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D-PLUS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μ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8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0 (410-840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0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5 (330-78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B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9362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D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DP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μ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6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70 (1792.50-3117.50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E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90 (1665-3027.50）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1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</w:p>
        </w:tc>
      </w:tr>
      <w:tr w14:paraId="5E352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9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T (ng/m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1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 (0.07-0.15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D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 (0.01-0.1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F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16D8A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0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A (mg/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E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7.10 (54.90-235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1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.15 (26.78-186.4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2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</w:tr>
      <w:tr w14:paraId="53C22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D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BP (ng/m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5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72 (18.21-79.73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0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.27 (21.34-67.7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9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9</w:t>
            </w:r>
          </w:p>
        </w:tc>
      </w:tr>
      <w:tr w14:paraId="45305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1BD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RP (mg/L)</w:t>
            </w:r>
          </w:p>
        </w:tc>
        <w:tc>
          <w:tcPr>
            <w:tcW w:w="2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38A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12 (6.35-25.96)</w:t>
            </w:r>
          </w:p>
        </w:tc>
        <w:tc>
          <w:tcPr>
            <w:tcW w:w="31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9D9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34 (3.19-18.23)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DC2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63FDD90D"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Note: Non normal distribution index data (C3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IgG, IgM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CD4+/CD8+, CD3-CD (16+56)+, CD19+CD23+, Fib, DD-PLUS, FDP, PCT, SAA, HBP, sCRP) are represented by median (IQR) and analyzed using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Mann Whitney U test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. Other indicators of normal distribution data are expressed as mean ± 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>SD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, and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t-test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 is used for statistical analysis. The bold column of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>-values represents meaningful data.</w:t>
      </w:r>
    </w:p>
    <w:p w14:paraId="15B4CEB0"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444DD9"/>
    <w:rsid w:val="01C0753F"/>
    <w:rsid w:val="020411DA"/>
    <w:rsid w:val="029A7D90"/>
    <w:rsid w:val="03082F4B"/>
    <w:rsid w:val="03716D43"/>
    <w:rsid w:val="03863E70"/>
    <w:rsid w:val="04441D61"/>
    <w:rsid w:val="04E2157A"/>
    <w:rsid w:val="05AA2098"/>
    <w:rsid w:val="06F55595"/>
    <w:rsid w:val="07520C39"/>
    <w:rsid w:val="09964666"/>
    <w:rsid w:val="09E55D95"/>
    <w:rsid w:val="0AAF1EFF"/>
    <w:rsid w:val="0ABA0FCF"/>
    <w:rsid w:val="0AF142C5"/>
    <w:rsid w:val="0B971913"/>
    <w:rsid w:val="0CC9374C"/>
    <w:rsid w:val="0D4A5F0F"/>
    <w:rsid w:val="0D933D59"/>
    <w:rsid w:val="0D9C49BC"/>
    <w:rsid w:val="0EA55AF2"/>
    <w:rsid w:val="0F0A3BA7"/>
    <w:rsid w:val="0F957915"/>
    <w:rsid w:val="10264A11"/>
    <w:rsid w:val="10D4182A"/>
    <w:rsid w:val="11B147AE"/>
    <w:rsid w:val="128D6FC9"/>
    <w:rsid w:val="129F0AAB"/>
    <w:rsid w:val="12E52961"/>
    <w:rsid w:val="13A24CF6"/>
    <w:rsid w:val="13DE6AFC"/>
    <w:rsid w:val="140B464A"/>
    <w:rsid w:val="15520056"/>
    <w:rsid w:val="16783AEC"/>
    <w:rsid w:val="16C531D6"/>
    <w:rsid w:val="176C3651"/>
    <w:rsid w:val="17773DA4"/>
    <w:rsid w:val="17CF598E"/>
    <w:rsid w:val="1804388A"/>
    <w:rsid w:val="180970F2"/>
    <w:rsid w:val="18AC5CCF"/>
    <w:rsid w:val="190873AA"/>
    <w:rsid w:val="1A0C4C78"/>
    <w:rsid w:val="1B4F7512"/>
    <w:rsid w:val="1B7E3953"/>
    <w:rsid w:val="1C6C2F7E"/>
    <w:rsid w:val="1C9D605B"/>
    <w:rsid w:val="1D3A7D4E"/>
    <w:rsid w:val="1E605592"/>
    <w:rsid w:val="1E911BEF"/>
    <w:rsid w:val="1F78690B"/>
    <w:rsid w:val="1FC55FF4"/>
    <w:rsid w:val="20FF1092"/>
    <w:rsid w:val="212D6B7C"/>
    <w:rsid w:val="217E64E1"/>
    <w:rsid w:val="219F0AC7"/>
    <w:rsid w:val="21BC51D5"/>
    <w:rsid w:val="228A0E2F"/>
    <w:rsid w:val="22B97967"/>
    <w:rsid w:val="23040BE2"/>
    <w:rsid w:val="233A2855"/>
    <w:rsid w:val="238F5704"/>
    <w:rsid w:val="23DF33FD"/>
    <w:rsid w:val="26467763"/>
    <w:rsid w:val="269C3827"/>
    <w:rsid w:val="26DD1E76"/>
    <w:rsid w:val="289447B6"/>
    <w:rsid w:val="28E219C5"/>
    <w:rsid w:val="2B457FE9"/>
    <w:rsid w:val="2B9351F9"/>
    <w:rsid w:val="2C1F6A8C"/>
    <w:rsid w:val="2CCB09C2"/>
    <w:rsid w:val="2E580034"/>
    <w:rsid w:val="2F1C3757"/>
    <w:rsid w:val="2F9257C7"/>
    <w:rsid w:val="2F9E5F1A"/>
    <w:rsid w:val="300761B5"/>
    <w:rsid w:val="30DA5678"/>
    <w:rsid w:val="30FA7AC8"/>
    <w:rsid w:val="32A23F73"/>
    <w:rsid w:val="34452E08"/>
    <w:rsid w:val="34C53F49"/>
    <w:rsid w:val="35A26038"/>
    <w:rsid w:val="363C023B"/>
    <w:rsid w:val="37841E99"/>
    <w:rsid w:val="37884CD9"/>
    <w:rsid w:val="395A7356"/>
    <w:rsid w:val="39A6259B"/>
    <w:rsid w:val="3A414072"/>
    <w:rsid w:val="3A8F1281"/>
    <w:rsid w:val="3A916DA7"/>
    <w:rsid w:val="3AD25BCC"/>
    <w:rsid w:val="3C5F4C83"/>
    <w:rsid w:val="3C987D54"/>
    <w:rsid w:val="3CA56B3A"/>
    <w:rsid w:val="3CD92C87"/>
    <w:rsid w:val="3D087B81"/>
    <w:rsid w:val="3D2757A1"/>
    <w:rsid w:val="3E6D3687"/>
    <w:rsid w:val="3EAD43CC"/>
    <w:rsid w:val="3F0833B0"/>
    <w:rsid w:val="3F542A99"/>
    <w:rsid w:val="3F626F64"/>
    <w:rsid w:val="3FDA4D4C"/>
    <w:rsid w:val="40C733EF"/>
    <w:rsid w:val="41EC0D67"/>
    <w:rsid w:val="41FF0A9A"/>
    <w:rsid w:val="42442951"/>
    <w:rsid w:val="42D63764"/>
    <w:rsid w:val="432F1853"/>
    <w:rsid w:val="43B9111D"/>
    <w:rsid w:val="43DB1093"/>
    <w:rsid w:val="44427364"/>
    <w:rsid w:val="45232CF2"/>
    <w:rsid w:val="45CC15DB"/>
    <w:rsid w:val="45EF7078"/>
    <w:rsid w:val="46405B25"/>
    <w:rsid w:val="46965745"/>
    <w:rsid w:val="47A02B17"/>
    <w:rsid w:val="47EA7AF7"/>
    <w:rsid w:val="48A24875"/>
    <w:rsid w:val="498D2E30"/>
    <w:rsid w:val="49B77EAC"/>
    <w:rsid w:val="4A4831FA"/>
    <w:rsid w:val="4B1F3F5B"/>
    <w:rsid w:val="4C066EC9"/>
    <w:rsid w:val="4CE30FB8"/>
    <w:rsid w:val="4D3006A2"/>
    <w:rsid w:val="4D583754"/>
    <w:rsid w:val="4D9A5B1B"/>
    <w:rsid w:val="4DEB45C9"/>
    <w:rsid w:val="4E1B7B5E"/>
    <w:rsid w:val="4E915170"/>
    <w:rsid w:val="4EF92D15"/>
    <w:rsid w:val="4F5166AD"/>
    <w:rsid w:val="4FCE41A2"/>
    <w:rsid w:val="501F0559"/>
    <w:rsid w:val="50F15623"/>
    <w:rsid w:val="52AA6800"/>
    <w:rsid w:val="52BE04FE"/>
    <w:rsid w:val="52F21F55"/>
    <w:rsid w:val="534F08D2"/>
    <w:rsid w:val="53A21BCD"/>
    <w:rsid w:val="54C87412"/>
    <w:rsid w:val="54E57FC4"/>
    <w:rsid w:val="554F368F"/>
    <w:rsid w:val="558A46C7"/>
    <w:rsid w:val="56CA56C3"/>
    <w:rsid w:val="576C0528"/>
    <w:rsid w:val="58B33F35"/>
    <w:rsid w:val="58B73A25"/>
    <w:rsid w:val="58BD6B62"/>
    <w:rsid w:val="58FF717A"/>
    <w:rsid w:val="5967369D"/>
    <w:rsid w:val="59C06909"/>
    <w:rsid w:val="5A53777D"/>
    <w:rsid w:val="5AF73A59"/>
    <w:rsid w:val="5B370E4D"/>
    <w:rsid w:val="5C335AB8"/>
    <w:rsid w:val="5C700ABB"/>
    <w:rsid w:val="5CED12E0"/>
    <w:rsid w:val="5E111E29"/>
    <w:rsid w:val="5E916AC6"/>
    <w:rsid w:val="5EF7101F"/>
    <w:rsid w:val="5F131BD1"/>
    <w:rsid w:val="5F294F51"/>
    <w:rsid w:val="5F6E6E08"/>
    <w:rsid w:val="5FD70E51"/>
    <w:rsid w:val="61BC20AC"/>
    <w:rsid w:val="61D76EE6"/>
    <w:rsid w:val="623600B0"/>
    <w:rsid w:val="623A1223"/>
    <w:rsid w:val="63716EC6"/>
    <w:rsid w:val="65C9123C"/>
    <w:rsid w:val="6632293D"/>
    <w:rsid w:val="6646288C"/>
    <w:rsid w:val="66A31A8D"/>
    <w:rsid w:val="66AC6B93"/>
    <w:rsid w:val="66ED4AB6"/>
    <w:rsid w:val="67144738"/>
    <w:rsid w:val="68580655"/>
    <w:rsid w:val="6A0445F0"/>
    <w:rsid w:val="6A3A6264"/>
    <w:rsid w:val="6B685053"/>
    <w:rsid w:val="6BB42046"/>
    <w:rsid w:val="6C68355C"/>
    <w:rsid w:val="6D071A63"/>
    <w:rsid w:val="6E1B63AC"/>
    <w:rsid w:val="6E7837FF"/>
    <w:rsid w:val="6EAB3BD4"/>
    <w:rsid w:val="6EDF73DA"/>
    <w:rsid w:val="6F800BBD"/>
    <w:rsid w:val="6FCC5BB0"/>
    <w:rsid w:val="70C525FF"/>
    <w:rsid w:val="71493231"/>
    <w:rsid w:val="72AC3A77"/>
    <w:rsid w:val="72E2393D"/>
    <w:rsid w:val="73CF5C6F"/>
    <w:rsid w:val="74786D2C"/>
    <w:rsid w:val="74A94712"/>
    <w:rsid w:val="74C7103C"/>
    <w:rsid w:val="754C32EF"/>
    <w:rsid w:val="75C8424B"/>
    <w:rsid w:val="76444DD9"/>
    <w:rsid w:val="769946E3"/>
    <w:rsid w:val="76F1414E"/>
    <w:rsid w:val="77626DFA"/>
    <w:rsid w:val="783A38D3"/>
    <w:rsid w:val="7936053E"/>
    <w:rsid w:val="79AD6A52"/>
    <w:rsid w:val="7B2C1BF9"/>
    <w:rsid w:val="7C2B0102"/>
    <w:rsid w:val="7D157953"/>
    <w:rsid w:val="7F62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8"/>
      <w:szCs w:val="28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F1115"/>
      <w:sz w:val="20"/>
      <w:szCs w:val="20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51"/>
    <w:basedOn w:val="3"/>
    <w:qFormat/>
    <w:uiPriority w:val="0"/>
    <w:rPr>
      <w:rFonts w:hint="eastAsia" w:ascii="宋体" w:hAnsi="宋体" w:eastAsia="宋体" w:cs="宋体"/>
      <w:i/>
      <w:iCs/>
      <w:color w:val="0F1115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11</Words>
  <Characters>4845</Characters>
  <Lines>0</Lines>
  <Paragraphs>0</Paragraphs>
  <TotalTime>0</TotalTime>
  <ScaleCrop>false</ScaleCrop>
  <LinksUpToDate>false</LinksUpToDate>
  <CharactersWithSpaces>540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7:51:00Z</dcterms:created>
  <dc:creator>Gentle°</dc:creator>
  <cp:lastModifiedBy>Gentle°</cp:lastModifiedBy>
  <dcterms:modified xsi:type="dcterms:W3CDTF">2026-03-31T04:1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F22737949B746E08F8B215B9EA94FBE_13</vt:lpwstr>
  </property>
  <property fmtid="{D5CDD505-2E9C-101B-9397-08002B2CF9AE}" pid="4" name="KSOTemplateDocerSaveRecord">
    <vt:lpwstr>eyJoZGlkIjoiMTdmZTEzNjZlZmRhYTUwMDhmNTE0Y2E5NjAzN2IxMjYiLCJ1c2VySWQiOiI1MTc5NTg2NjUifQ==</vt:lpwstr>
  </property>
</Properties>
</file>